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 Figure 3</w:t>
      </w:r>
      <w:r>
        <w:rPr>
          <w:rFonts w:cs="Times New Roman" w:ascii="Times New Roman" w:hAnsi="Times New Roman"/>
          <w:b/>
        </w:rPr>
        <w:t xml:space="preserve">: </w:t>
      </w:r>
      <w:r>
        <w:rPr>
          <w:rFonts w:cs="Times New Roman" w:ascii="Times New Roman" w:hAnsi="Times New Roman"/>
        </w:rPr>
        <w:t xml:space="preserve">ac-Tau (K280) antibody reacts specifically to acetylated tau. HEK293 cells were transfected with vector control (Mock), human tau (Tau), or co-transfected with human tau and P300 catalytic domain (Tau &amp; P300).   At 24 hours post transfection, the cells were treated with HDAC inhibitors (10 mM sodium butyrate &amp; 1 μM Trichostatin A, 24 hours) or HAT inhibitor C646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Cohen&lt;/Author&gt;&lt;Year&gt;2011&lt;/Year&gt;&lt;RecNum&gt;5&lt;/RecNum&gt;&lt;DisplayText&gt;(13, 14)&lt;/DisplayText&gt;&lt;record&gt;&lt;rec-number&gt;5&lt;/rec-number&gt;&lt;foreign-keys&gt;&lt;key app="EN" db-id="05dvtz2zyds9f7eatfopd0ecv0d505drvxzd" timestamp="0"&gt;5&lt;/key&gt;&lt;/foreign-keys&gt;&lt;ref-type name="Journal Article"&gt;17&lt;/ref-type&gt;&lt;contributors&gt;&lt;authors&gt;&lt;author&gt;Cohen, T.J.&lt;/author&gt;&lt;author&gt;Guo, J.L.&lt;/author&gt;&lt;author&gt;Hurtado, D.E.&lt;/author&gt;&lt;author&gt;Kwong, L.K.&lt;/author&gt;&lt;author&gt;Mills, I.P.&lt;/author&gt;&lt;author&gt;Trojanowski, J.Q.&lt;/author&gt;&lt;author&gt;Lee, V.M..&lt;/author&gt;&lt;/authors&gt;&lt;/contributors&gt;&lt;titles&gt;&lt;title&gt;The acetylation of tau inhibits its function and promotes pathological tau aggregation.&lt;/title&gt;&lt;secondary-title&gt;Nat. Commun.&lt;/secondary-title&gt;&lt;/titles&gt;&lt;pages&gt;252&lt;/pages&gt;&lt;volume&gt;2&lt;/volume&gt;&lt;dates&gt;&lt;year&gt;2011&lt;/year&gt;&lt;/dates&gt;&lt;urls&gt;&lt;/urls&gt;&lt;/record&gt;&lt;/Cite&gt;&lt;Cite&gt;&lt;Author&gt;Min&lt;/Author&gt;&lt;Year&gt;2010&lt;/Year&gt;&lt;RecNum&gt;4&lt;/RecNum&gt;&lt;record&gt;&lt;rec-number&gt;4&lt;/rec-number&gt;&lt;foreign-keys&gt;&lt;key app="EN" db-id="05dvtz2zyds9f7eatfopd0ecv0d505drvxzd" timestamp="0"&gt;4&lt;/key&gt;&lt;/foreign-keys&gt;&lt;ref-type name="Journal Article"&gt;17&lt;/ref-type&gt;&lt;contributors&gt;&lt;authors&gt;&lt;author&gt;Min, S.W.&lt;/author&gt;&lt;author&gt;Cho, S.H.&lt;/author&gt;&lt;author&gt;Zhou, Y.&lt;/author&gt;&lt;author&gt;Schroeder, S.&lt;/author&gt;&lt;author&gt;Haroutunian, V.&lt;/author&gt;&lt;author&gt;Seeley, W.W.&lt;/author&gt;&lt;author&gt;Huang, E.J.&lt;/author&gt;&lt;author&gt;Shen, Y.&lt;/author&gt;&lt;author&gt;Masliah, E.&lt;/author&gt;&lt;author&gt;Mukherjee, C.&lt;/author&gt;&lt;author&gt;Meyers, D.&lt;/author&gt;&lt;author&gt;Cole, P.A.&lt;/author&gt;&lt;author&gt;Ott, M.&lt;/author&gt;&lt;author&gt;Gan, L.&lt;/author&gt;&lt;/authors&gt;&lt;/contributors&gt;&lt;titles&gt;&lt;title&gt;Acetylation of tau inhibits its degradation and contributes to tauopathy.&lt;/title&gt;&lt;secondary-title&gt;Neuron&lt;/secondary-title&gt;&lt;/titles&gt;&lt;pages&gt;953-65&lt;/pages&gt;&lt;volume&gt;67&lt;/volume&gt;&lt;dates&gt;&lt;year&gt;2010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14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(20 μM, 8 hours) as indicated. Ten microgram of cell lysate was loaded for Western blotting to detect total tau with HT-7 monoclonal antibody (1 μg/ml), acetylated tau with K280 polyclonal antibody (1:1000),  and acetylated tubulin with an ac-tubulin monoclonal antibody (Sigma, 1 μg/ml) as a contro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 Figure 3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818130" cy="2040890"/>
            <wp:effectExtent l="0" t="0" r="0" b="0"/>
            <wp:docPr id="1" name="P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130" cy="204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6T07:39:00Z</dcterms:created>
  <dc:creator>aermita</dc:creator>
  <dc:description/>
  <cp:keywords/>
  <dc:language>en-US</dc:language>
  <cp:lastModifiedBy>aermita</cp:lastModifiedBy>
  <dcterms:modified xsi:type="dcterms:W3CDTF">2015-03-06T07:39:00Z</dcterms:modified>
  <cp:revision>1</cp:revision>
  <dc:subject/>
  <dc:title/>
</cp:coreProperties>
</file>